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9FCC8" w14:textId="0919C720" w:rsidR="00315B99" w:rsidRPr="002B24E2" w:rsidRDefault="00D20528" w:rsidP="00315B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:</w:t>
      </w:r>
      <w:r w:rsidR="00315B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15B99" w:rsidRPr="00BF24C2">
        <w:rPr>
          <w:rFonts w:ascii="Times New Roman" w:hAnsi="Times New Roman" w:cs="Times New Roman"/>
          <w:b/>
          <w:bCs/>
          <w:sz w:val="24"/>
          <w:szCs w:val="24"/>
          <w:lang w:val="en-GB"/>
        </w:rPr>
        <w:t>Strains</w:t>
      </w:r>
      <w:r w:rsidR="00315B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15B99" w:rsidRPr="00BF24C2">
        <w:rPr>
          <w:rFonts w:ascii="Times New Roman" w:hAnsi="Times New Roman" w:cs="Times New Roman"/>
          <w:b/>
          <w:bCs/>
          <w:sz w:val="24"/>
          <w:szCs w:val="24"/>
          <w:lang w:val="en-GB"/>
        </w:rPr>
        <w:t>used</w:t>
      </w:r>
      <w:r w:rsidR="00315B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15B99" w:rsidRPr="00BF24C2">
        <w:rPr>
          <w:rFonts w:ascii="Times New Roman" w:hAnsi="Times New Roman" w:cs="Times New Roman"/>
          <w:b/>
          <w:bCs/>
          <w:sz w:val="24"/>
          <w:szCs w:val="24"/>
          <w:lang w:val="en-GB"/>
        </w:rPr>
        <w:t>in</w:t>
      </w:r>
      <w:r w:rsidR="00315B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15B99" w:rsidRPr="00BF24C2">
        <w:rPr>
          <w:rFonts w:ascii="Times New Roman" w:hAnsi="Times New Roman" w:cs="Times New Roman"/>
          <w:b/>
          <w:bCs/>
          <w:sz w:val="24"/>
          <w:szCs w:val="24"/>
          <w:lang w:val="en-GB"/>
        </w:rPr>
        <w:t>this</w:t>
      </w:r>
      <w:r w:rsidR="00315B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15B99" w:rsidRPr="00BF24C2">
        <w:rPr>
          <w:rFonts w:ascii="Times New Roman" w:hAnsi="Times New Roman" w:cs="Times New Roman"/>
          <w:b/>
          <w:bCs/>
          <w:sz w:val="24"/>
          <w:szCs w:val="24"/>
          <w:lang w:val="en-GB"/>
        </w:rPr>
        <w:t>study</w:t>
      </w:r>
    </w:p>
    <w:p w14:paraId="18A35E46" w14:textId="77777777" w:rsidR="00315B99" w:rsidRPr="00BF24C2" w:rsidRDefault="00315B99" w:rsidP="00315B9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10495" w:type="dxa"/>
        <w:tblInd w:w="-294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2410"/>
        <w:gridCol w:w="2556"/>
        <w:gridCol w:w="2665"/>
        <w:gridCol w:w="2864"/>
      </w:tblGrid>
      <w:tr w:rsidR="00315B99" w:rsidRPr="00F06298" w14:paraId="4621CBBB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4E646032" w14:textId="77777777" w:rsidR="00315B99" w:rsidRPr="006778FC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7BCB43EA" w14:textId="77777777" w:rsidR="00315B99" w:rsidRPr="006778FC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3FF95B79" w14:textId="77777777" w:rsidR="00315B99" w:rsidRPr="006778FC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5C370759" w14:textId="77777777" w:rsidR="00315B99" w:rsidRPr="006778FC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315B99" w:rsidRPr="00F06298" w14:paraId="743A6610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19919C14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au46R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021D6843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3D358045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4886BE2B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CPF*,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G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15B99" w:rsidRPr="00F06298" w14:paraId="56CCA09C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7F6A69F9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1091131T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30706088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62340A9C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gramEnd"/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0187EE46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BS</w:t>
            </w:r>
          </w:p>
        </w:tc>
      </w:tr>
      <w:tr w:rsidR="00315B99" w:rsidRPr="00F06298" w14:paraId="17954CF8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033A6ED2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-0383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73BA2DAD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48773950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20DE9F63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gers University</w:t>
            </w:r>
          </w:p>
        </w:tc>
      </w:tr>
      <w:tr w:rsidR="00315B99" w:rsidRPr="00F06298" w14:paraId="775089F6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55B67BD1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-0385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54B8E3D5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5409333A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7FFF1188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utgers University</w:t>
            </w:r>
          </w:p>
        </w:tc>
      </w:tr>
      <w:tr w:rsidR="00315B99" w:rsidRPr="00F06298" w14:paraId="06DB7ECE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67C9906F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I46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3AB6EC15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168BC1D7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E4-</w:t>
            </w:r>
            <w:proofErr w:type="gramStart"/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0A981147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315B99" w:rsidRPr="00F06298" w14:paraId="327500B7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2D9C462E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NCCPF47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5F3D2608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ulonii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47E8DA25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4B05A418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CPF,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G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15B99" w:rsidRPr="00F06298" w14:paraId="3993686E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4DA937B5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NCCPF47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6FCB02AD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haemulonii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5A32A493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63E093CF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CPF,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G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15B99" w:rsidRPr="00F06298" w14:paraId="464BFA30" w14:textId="77777777" w:rsidTr="002C396D">
        <w:tc>
          <w:tcPr>
            <w:tcW w:w="2410" w:type="dxa"/>
            <w:shd w:val="clear" w:color="auto" w:fill="auto"/>
            <w:tcMar>
              <w:left w:w="98" w:type="dxa"/>
            </w:tcMar>
            <w:vAlign w:val="center"/>
          </w:tcPr>
          <w:p w14:paraId="671A23F1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NCCPF470164</w:t>
            </w:r>
          </w:p>
        </w:tc>
        <w:tc>
          <w:tcPr>
            <w:tcW w:w="2556" w:type="dxa"/>
            <w:shd w:val="clear" w:color="auto" w:fill="auto"/>
            <w:tcMar>
              <w:left w:w="98" w:type="dxa"/>
            </w:tcMar>
            <w:vAlign w:val="center"/>
          </w:tcPr>
          <w:p w14:paraId="70E1C88A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obushaemulonii</w:t>
            </w:r>
          </w:p>
        </w:tc>
        <w:tc>
          <w:tcPr>
            <w:tcW w:w="2665" w:type="dxa"/>
            <w:shd w:val="clear" w:color="auto" w:fill="auto"/>
            <w:tcMar>
              <w:left w:w="98" w:type="dxa"/>
            </w:tcMar>
            <w:vAlign w:val="center"/>
          </w:tcPr>
          <w:p w14:paraId="20D736DE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2864" w:type="dxa"/>
            <w:shd w:val="clear" w:color="auto" w:fill="auto"/>
            <w:tcMar>
              <w:left w:w="98" w:type="dxa"/>
            </w:tcMar>
            <w:vAlign w:val="center"/>
          </w:tcPr>
          <w:p w14:paraId="7B60A94D" w14:textId="77777777" w:rsidR="00315B99" w:rsidRPr="00F06298" w:rsidRDefault="00315B99" w:rsidP="002C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CPF,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G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</w:tbl>
    <w:p w14:paraId="6BC9F028" w14:textId="77777777" w:rsidR="00315B99" w:rsidRDefault="00315B99" w:rsidP="00315B9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0F1DE0" w14:textId="77777777" w:rsidR="00315B99" w:rsidRPr="006778FC" w:rsidRDefault="00315B99" w:rsidP="00315B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6778FC">
        <w:rPr>
          <w:rFonts w:ascii="Times New Roman" w:hAnsi="Times New Roman" w:cs="Times New Roman"/>
          <w:sz w:val="24"/>
          <w:szCs w:val="24"/>
          <w:lang w:val="en-GB"/>
        </w:rPr>
        <w:t>NCCPF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ational Culture Collection of Pathogenic Fungi</w:t>
      </w:r>
    </w:p>
    <w:p w14:paraId="5A55DA57" w14:textId="77777777" w:rsidR="00302BB2" w:rsidRDefault="00302BB2"/>
    <w:sectPr w:rsidR="00302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NjM3NzaytDCxNDdW0lEKTi0uzszPAykwqgUAvCFFgywAAAA="/>
  </w:docVars>
  <w:rsids>
    <w:rsidRoot w:val="00315B99"/>
    <w:rsid w:val="00302BB2"/>
    <w:rsid w:val="00315B99"/>
    <w:rsid w:val="00D2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1AD72"/>
  <w15:chartTrackingRefBased/>
  <w15:docId w15:val="{38EA49BA-1C7C-473E-8574-8E8ACF9CF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B9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2</cp:revision>
  <dcterms:created xsi:type="dcterms:W3CDTF">2021-02-10T13:19:00Z</dcterms:created>
  <dcterms:modified xsi:type="dcterms:W3CDTF">2021-02-10T13:24:00Z</dcterms:modified>
</cp:coreProperties>
</file>